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407" w:type="pct"/>
        <w:tblInd w:w="-176" w:type="dxa"/>
        <w:tblLayout w:type="fixed"/>
        <w:tblLook w:val="04A0"/>
      </w:tblPr>
      <w:tblGrid>
        <w:gridCol w:w="852"/>
        <w:gridCol w:w="1137"/>
        <w:gridCol w:w="1698"/>
        <w:gridCol w:w="713"/>
        <w:gridCol w:w="993"/>
        <w:gridCol w:w="907"/>
        <w:gridCol w:w="678"/>
        <w:gridCol w:w="833"/>
        <w:gridCol w:w="1405"/>
      </w:tblGrid>
      <w:tr w:rsidR="00AD2DB5" w:rsidRPr="00AD2DB5" w:rsidTr="00AD2DB5">
        <w:trPr>
          <w:trHeight w:val="2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AD2DB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Material 1 </w:t>
            </w:r>
            <w:r w:rsidRPr="00AD2DB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：</w:t>
            </w:r>
            <w:r w:rsidRPr="00AD2DB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The Data of map about the </w:t>
            </w:r>
            <w:r w:rsidR="00235F99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 xml:space="preserve">study </w:t>
            </w:r>
            <w:bookmarkStart w:id="0" w:name="_GoBack"/>
            <w:bookmarkEnd w:id="0"/>
            <w:r w:rsidRPr="00AD2DB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rea of pilot project</w:t>
            </w:r>
          </w:p>
        </w:tc>
      </w:tr>
      <w:tr w:rsidR="00AD2DB5" w:rsidRPr="00AD2DB5" w:rsidTr="00D30372">
        <w:trPr>
          <w:trHeight w:val="20"/>
        </w:trPr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Region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ange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Components 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Borderline</w:t>
            </w:r>
            <w:r w:rsidRPr="00AD2DB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（</w:t>
            </w:r>
            <w:r w:rsidRPr="00AD2DB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Km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Latitude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Longitude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titude</w:t>
            </w:r>
            <w:r w:rsidRPr="00AD2DB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（</w:t>
            </w:r>
            <w:r w:rsidRPr="00AD2DB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m</w:t>
            </w:r>
            <w:r w:rsidRPr="00AD2DB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Population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ealth Facilities</w:t>
            </w:r>
          </w:p>
        </w:tc>
      </w:tr>
      <w:tr w:rsidR="00AD2DB5" w:rsidRPr="00AD2DB5" w:rsidTr="00D30372">
        <w:trPr>
          <w:trHeight w:val="20"/>
        </w:trPr>
        <w:tc>
          <w:tcPr>
            <w:tcW w:w="4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+1 area</w:t>
            </w:r>
          </w:p>
        </w:tc>
        <w:tc>
          <w:tcPr>
            <w:tcW w:w="61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Zone of 20.5Km ×2.5Km along border in Laiza City of </w:t>
            </w:r>
            <w:proofErr w:type="spellStart"/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achin</w:t>
            </w:r>
            <w:proofErr w:type="spellEnd"/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Special Region </w:t>
            </w:r>
            <w:proofErr w:type="spellStart"/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II,Myanmar</w:t>
            </w:r>
            <w:proofErr w:type="spellEnd"/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Laiza City </w:t>
            </w:r>
          </w:p>
        </w:tc>
        <w:tc>
          <w:tcPr>
            <w:tcW w:w="38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.5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4.76872457 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97.56859837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0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503</w:t>
            </w:r>
          </w:p>
        </w:tc>
        <w:tc>
          <w:tcPr>
            <w:tcW w:w="7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aiza Central Hospital</w:t>
            </w: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，</w:t>
            </w: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aiza City Hospital</w:t>
            </w: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，</w:t>
            </w: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The Camp Clinic of Je Yang </w:t>
            </w:r>
            <w:proofErr w:type="spellStart"/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ka</w:t>
            </w:r>
            <w:proofErr w:type="spellEnd"/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, The Camp Clinic of </w:t>
            </w:r>
            <w:proofErr w:type="spellStart"/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pum</w:t>
            </w:r>
            <w:proofErr w:type="spellEnd"/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um</w:t>
            </w:r>
            <w:proofErr w:type="spellEnd"/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Yang</w:t>
            </w:r>
          </w:p>
        </w:tc>
      </w:tr>
      <w:tr w:rsidR="00AD2DB5" w:rsidRPr="00AD2DB5" w:rsidTr="00D30372">
        <w:trPr>
          <w:trHeight w:val="20"/>
        </w:trPr>
        <w:tc>
          <w:tcPr>
            <w:tcW w:w="4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ung</w:t>
            </w:r>
            <w:proofErr w:type="spellEnd"/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eng</w:t>
            </w:r>
            <w:proofErr w:type="spellEnd"/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Yang Village</w:t>
            </w:r>
          </w:p>
        </w:tc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4.72868600 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97.55661100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77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48</w:t>
            </w:r>
          </w:p>
        </w:tc>
        <w:tc>
          <w:tcPr>
            <w:tcW w:w="7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AD2DB5" w:rsidRPr="00AD2DB5" w:rsidTr="00D30372">
        <w:trPr>
          <w:trHeight w:val="20"/>
        </w:trPr>
        <w:tc>
          <w:tcPr>
            <w:tcW w:w="4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a</w:t>
            </w:r>
            <w:proofErr w:type="spellEnd"/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tu</w:t>
            </w:r>
            <w:proofErr w:type="spellEnd"/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Kawng</w:t>
            </w:r>
            <w:proofErr w:type="spellEnd"/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Village</w:t>
            </w:r>
          </w:p>
        </w:tc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4.70784201 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97.56714866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37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94</w:t>
            </w:r>
          </w:p>
        </w:tc>
        <w:tc>
          <w:tcPr>
            <w:tcW w:w="7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AD2DB5" w:rsidRPr="00AD2DB5" w:rsidTr="00D30372">
        <w:trPr>
          <w:trHeight w:val="20"/>
        </w:trPr>
        <w:tc>
          <w:tcPr>
            <w:tcW w:w="4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Je Yang </w:t>
            </w:r>
            <w:proofErr w:type="spellStart"/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ka</w:t>
            </w:r>
            <w:proofErr w:type="spellEnd"/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IDP Camp</w:t>
            </w:r>
          </w:p>
        </w:tc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4.69068739 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97.56766467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70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461</w:t>
            </w:r>
          </w:p>
        </w:tc>
        <w:tc>
          <w:tcPr>
            <w:tcW w:w="7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AD2DB5" w:rsidRPr="00AD2DB5" w:rsidTr="00D30372">
        <w:trPr>
          <w:trHeight w:val="20"/>
        </w:trPr>
        <w:tc>
          <w:tcPr>
            <w:tcW w:w="4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Border School Tsang</w:t>
            </w:r>
          </w:p>
        </w:tc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4.67423051 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97.56697721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24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00</w:t>
            </w:r>
          </w:p>
        </w:tc>
        <w:tc>
          <w:tcPr>
            <w:tcW w:w="7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AD2DB5" w:rsidRPr="00AD2DB5" w:rsidTr="00D30372">
        <w:trPr>
          <w:trHeight w:val="20"/>
        </w:trPr>
        <w:tc>
          <w:tcPr>
            <w:tcW w:w="4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Hpum</w:t>
            </w:r>
            <w:proofErr w:type="spellEnd"/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um</w:t>
            </w:r>
            <w:proofErr w:type="spellEnd"/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Yang IDP Camp</w:t>
            </w:r>
          </w:p>
        </w:tc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4.66143100 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97.57310900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42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462</w:t>
            </w:r>
          </w:p>
        </w:tc>
        <w:tc>
          <w:tcPr>
            <w:tcW w:w="7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AD2DB5" w:rsidRPr="00AD2DB5" w:rsidTr="00D30372">
        <w:trPr>
          <w:trHeight w:val="20"/>
        </w:trPr>
        <w:tc>
          <w:tcPr>
            <w:tcW w:w="4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ut</w:t>
            </w:r>
            <w:proofErr w:type="spellEnd"/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Mu </w:t>
            </w:r>
            <w:proofErr w:type="spellStart"/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wng</w:t>
            </w:r>
            <w:proofErr w:type="spellEnd"/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Village </w:t>
            </w:r>
          </w:p>
        </w:tc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4.63707800 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97.56625700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67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76</w:t>
            </w:r>
          </w:p>
        </w:tc>
        <w:tc>
          <w:tcPr>
            <w:tcW w:w="7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AD2DB5" w:rsidRPr="00AD2DB5" w:rsidTr="00D30372">
        <w:trPr>
          <w:trHeight w:val="20"/>
        </w:trPr>
        <w:tc>
          <w:tcPr>
            <w:tcW w:w="4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he first preventive line</w:t>
            </w:r>
          </w:p>
        </w:tc>
        <w:tc>
          <w:tcPr>
            <w:tcW w:w="61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Zone of 20.5Km×2.5Km border area in Yingjiang County corresponding to "+1 "area of Myanmar 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ie</w:t>
            </w:r>
            <w:proofErr w:type="spellEnd"/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Dao Village</w:t>
            </w:r>
          </w:p>
        </w:tc>
        <w:tc>
          <w:tcPr>
            <w:tcW w:w="38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.5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4.74921497 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97.55847493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3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53</w:t>
            </w:r>
          </w:p>
        </w:tc>
        <w:tc>
          <w:tcPr>
            <w:tcW w:w="7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bang</w:t>
            </w:r>
            <w:proofErr w:type="spellEnd"/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Township Hospital, Malaria Consultation Post of </w:t>
            </w:r>
            <w:proofErr w:type="spellStart"/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bang</w:t>
            </w:r>
            <w:proofErr w:type="spellEnd"/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Township</w:t>
            </w: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，</w:t>
            </w: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 village clinics</w:t>
            </w:r>
          </w:p>
        </w:tc>
      </w:tr>
      <w:tr w:rsidR="00AD2DB5" w:rsidRPr="00AD2DB5" w:rsidTr="00D30372">
        <w:trPr>
          <w:trHeight w:val="20"/>
        </w:trPr>
        <w:tc>
          <w:tcPr>
            <w:tcW w:w="4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Shang </w:t>
            </w:r>
            <w:proofErr w:type="spellStart"/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ian</w:t>
            </w:r>
            <w:proofErr w:type="spellEnd"/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a</w:t>
            </w:r>
            <w:proofErr w:type="spellEnd"/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Village </w:t>
            </w:r>
          </w:p>
        </w:tc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4.76252939 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97.56901749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62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21</w:t>
            </w:r>
          </w:p>
        </w:tc>
        <w:tc>
          <w:tcPr>
            <w:tcW w:w="7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AD2DB5" w:rsidRPr="00AD2DB5" w:rsidTr="00D30372">
        <w:trPr>
          <w:trHeight w:val="20"/>
        </w:trPr>
        <w:tc>
          <w:tcPr>
            <w:tcW w:w="4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Wang </w:t>
            </w:r>
            <w:proofErr w:type="spellStart"/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ia</w:t>
            </w:r>
            <w:proofErr w:type="spellEnd"/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hai</w:t>
            </w:r>
            <w:proofErr w:type="spellEnd"/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Village </w:t>
            </w:r>
          </w:p>
        </w:tc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4.73029635 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97.56741697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40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76</w:t>
            </w:r>
          </w:p>
        </w:tc>
        <w:tc>
          <w:tcPr>
            <w:tcW w:w="7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AD2DB5" w:rsidRPr="00AD2DB5" w:rsidTr="00D30372">
        <w:trPr>
          <w:trHeight w:val="20"/>
        </w:trPr>
        <w:tc>
          <w:tcPr>
            <w:tcW w:w="4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Jing Po </w:t>
            </w:r>
            <w:proofErr w:type="spellStart"/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hai</w:t>
            </w:r>
            <w:proofErr w:type="spellEnd"/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Village </w:t>
            </w:r>
          </w:p>
        </w:tc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4.72501600 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97.56946100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30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21</w:t>
            </w:r>
          </w:p>
        </w:tc>
        <w:tc>
          <w:tcPr>
            <w:tcW w:w="7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AD2DB5" w:rsidRPr="00AD2DB5" w:rsidTr="00D30372">
        <w:trPr>
          <w:trHeight w:val="20"/>
        </w:trPr>
        <w:tc>
          <w:tcPr>
            <w:tcW w:w="4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Ka </w:t>
            </w:r>
            <w:proofErr w:type="spellStart"/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a</w:t>
            </w:r>
            <w:proofErr w:type="spellEnd"/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He Village</w:t>
            </w:r>
          </w:p>
        </w:tc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4.72184400 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97.57058400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11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26</w:t>
            </w:r>
          </w:p>
        </w:tc>
        <w:tc>
          <w:tcPr>
            <w:tcW w:w="7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AD2DB5" w:rsidRPr="00AD2DB5" w:rsidTr="00D30372">
        <w:trPr>
          <w:trHeight w:val="20"/>
        </w:trPr>
        <w:tc>
          <w:tcPr>
            <w:tcW w:w="4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Qiao</w:t>
            </w:r>
            <w:proofErr w:type="spellEnd"/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ou</w:t>
            </w:r>
            <w:proofErr w:type="spellEnd"/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Village</w:t>
            </w:r>
          </w:p>
        </w:tc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4.71393614 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97.57326715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9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9</w:t>
            </w:r>
          </w:p>
        </w:tc>
        <w:tc>
          <w:tcPr>
            <w:tcW w:w="7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AD2DB5" w:rsidRPr="00AD2DB5" w:rsidTr="00D30372">
        <w:trPr>
          <w:trHeight w:val="20"/>
        </w:trPr>
        <w:tc>
          <w:tcPr>
            <w:tcW w:w="4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Dao </w:t>
            </w:r>
            <w:proofErr w:type="spellStart"/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ng</w:t>
            </w:r>
            <w:proofErr w:type="spellEnd"/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Village</w:t>
            </w:r>
          </w:p>
        </w:tc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4.67034000 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97.58588800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00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45</w:t>
            </w:r>
          </w:p>
        </w:tc>
        <w:tc>
          <w:tcPr>
            <w:tcW w:w="7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AD2DB5" w:rsidRPr="00AD2DB5" w:rsidTr="00D30372">
        <w:trPr>
          <w:trHeight w:val="20"/>
        </w:trPr>
        <w:tc>
          <w:tcPr>
            <w:tcW w:w="4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Li Su </w:t>
            </w:r>
            <w:proofErr w:type="spellStart"/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hai</w:t>
            </w:r>
            <w:proofErr w:type="spellEnd"/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Village</w:t>
            </w:r>
          </w:p>
        </w:tc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4.72465500 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97.56965300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7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2</w:t>
            </w:r>
          </w:p>
        </w:tc>
        <w:tc>
          <w:tcPr>
            <w:tcW w:w="7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AD2DB5" w:rsidRPr="00AD2DB5" w:rsidTr="00D30372">
        <w:trPr>
          <w:trHeight w:val="20"/>
        </w:trPr>
        <w:tc>
          <w:tcPr>
            <w:tcW w:w="4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an Kai Shan Village</w:t>
            </w:r>
          </w:p>
        </w:tc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4.65560256 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97.58058750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62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54</w:t>
            </w:r>
          </w:p>
        </w:tc>
        <w:tc>
          <w:tcPr>
            <w:tcW w:w="7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AD2DB5" w:rsidRPr="00AD2DB5" w:rsidTr="00D30372">
        <w:trPr>
          <w:trHeight w:val="20"/>
        </w:trPr>
        <w:tc>
          <w:tcPr>
            <w:tcW w:w="4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u Ding Shan Village</w:t>
            </w:r>
          </w:p>
        </w:tc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4.64803388 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97.58559647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50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80</w:t>
            </w:r>
          </w:p>
        </w:tc>
        <w:tc>
          <w:tcPr>
            <w:tcW w:w="7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AD2DB5" w:rsidRPr="00AD2DB5" w:rsidTr="00D30372">
        <w:trPr>
          <w:trHeight w:val="20"/>
        </w:trPr>
        <w:tc>
          <w:tcPr>
            <w:tcW w:w="4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he second preventive line</w:t>
            </w:r>
          </w:p>
        </w:tc>
        <w:tc>
          <w:tcPr>
            <w:tcW w:w="61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he other border areas in Yingjiang County besides the first preventive line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hi</w:t>
            </w:r>
            <w:proofErr w:type="spellEnd"/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Na Township</w:t>
            </w:r>
          </w:p>
        </w:tc>
        <w:tc>
          <w:tcPr>
            <w:tcW w:w="38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91.2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5.15073684 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98.12833319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41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5937</w:t>
            </w:r>
          </w:p>
        </w:tc>
        <w:tc>
          <w:tcPr>
            <w:tcW w:w="7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E90A40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8</w:t>
            </w:r>
            <w:r w:rsidR="00AD2DB5"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township hospitals, 62 village clinics, 2 Malaria Consultation Posts </w:t>
            </w:r>
          </w:p>
        </w:tc>
      </w:tr>
      <w:tr w:rsidR="00AD2DB5" w:rsidRPr="00AD2DB5" w:rsidTr="00D30372">
        <w:trPr>
          <w:trHeight w:val="20"/>
        </w:trPr>
        <w:tc>
          <w:tcPr>
            <w:tcW w:w="4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ng</w:t>
            </w:r>
            <w:proofErr w:type="spellEnd"/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Zhang Township</w:t>
            </w:r>
          </w:p>
        </w:tc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4.61588448 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97.88152051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16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0721</w:t>
            </w:r>
          </w:p>
        </w:tc>
        <w:tc>
          <w:tcPr>
            <w:tcW w:w="7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AD2DB5" w:rsidRPr="00AD2DB5" w:rsidTr="00D30372">
        <w:trPr>
          <w:trHeight w:val="20"/>
        </w:trPr>
        <w:tc>
          <w:tcPr>
            <w:tcW w:w="4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Tai Ping Township  </w:t>
            </w:r>
          </w:p>
        </w:tc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4.66016085 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97.85125756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12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1114</w:t>
            </w:r>
          </w:p>
        </w:tc>
        <w:tc>
          <w:tcPr>
            <w:tcW w:w="7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AD2DB5" w:rsidRPr="00AD2DB5" w:rsidTr="00D30372">
        <w:trPr>
          <w:trHeight w:val="20"/>
        </w:trPr>
        <w:tc>
          <w:tcPr>
            <w:tcW w:w="4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Tong Bi Guan Township </w:t>
            </w:r>
          </w:p>
        </w:tc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4.61380505 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97.65594708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41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891</w:t>
            </w:r>
          </w:p>
        </w:tc>
        <w:tc>
          <w:tcPr>
            <w:tcW w:w="7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AD2DB5" w:rsidRPr="00AD2DB5" w:rsidTr="00D30372">
        <w:trPr>
          <w:trHeight w:val="20"/>
        </w:trPr>
        <w:tc>
          <w:tcPr>
            <w:tcW w:w="4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Xi Ma Township</w:t>
            </w:r>
          </w:p>
        </w:tc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4.75691044 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97.70023645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693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4237</w:t>
            </w:r>
          </w:p>
        </w:tc>
        <w:tc>
          <w:tcPr>
            <w:tcW w:w="7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AD2DB5" w:rsidRPr="00AD2DB5" w:rsidTr="00D30372">
        <w:trPr>
          <w:trHeight w:val="20"/>
        </w:trPr>
        <w:tc>
          <w:tcPr>
            <w:tcW w:w="4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Ka Chang Township </w:t>
            </w:r>
          </w:p>
        </w:tc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4.98629809 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97.80093138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224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762</w:t>
            </w:r>
          </w:p>
        </w:tc>
        <w:tc>
          <w:tcPr>
            <w:tcW w:w="7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AD2DB5" w:rsidRPr="00AD2DB5" w:rsidTr="00D30372">
        <w:trPr>
          <w:trHeight w:val="20"/>
        </w:trPr>
        <w:tc>
          <w:tcPr>
            <w:tcW w:w="4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u Dian Township</w:t>
            </w:r>
          </w:p>
        </w:tc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5.10684808 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97.93789494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700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593</w:t>
            </w:r>
          </w:p>
        </w:tc>
        <w:tc>
          <w:tcPr>
            <w:tcW w:w="7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AD2DB5" w:rsidRPr="00AD2DB5" w:rsidTr="00D30372">
        <w:trPr>
          <w:trHeight w:val="20"/>
        </w:trPr>
        <w:tc>
          <w:tcPr>
            <w:tcW w:w="4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eng</w:t>
            </w:r>
            <w:proofErr w:type="spellEnd"/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Nong</w:t>
            </w:r>
            <w:proofErr w:type="spellEnd"/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Township</w:t>
            </w:r>
          </w:p>
        </w:tc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4.90687103 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97.90491992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774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222</w:t>
            </w:r>
          </w:p>
        </w:tc>
        <w:tc>
          <w:tcPr>
            <w:tcW w:w="7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AD2DB5" w:rsidRPr="00AD2DB5" w:rsidTr="00D30372">
        <w:trPr>
          <w:trHeight w:val="20"/>
        </w:trPr>
        <w:tc>
          <w:tcPr>
            <w:tcW w:w="4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he third preventive line</w:t>
            </w:r>
          </w:p>
        </w:tc>
        <w:tc>
          <w:tcPr>
            <w:tcW w:w="61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he non-border areas in Yingjiang County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han xi Township</w:t>
            </w:r>
          </w:p>
        </w:tc>
        <w:tc>
          <w:tcPr>
            <w:tcW w:w="38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5.06668008 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98.14995857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92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6038</w:t>
            </w:r>
          </w:p>
        </w:tc>
        <w:tc>
          <w:tcPr>
            <w:tcW w:w="7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E160B3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6</w:t>
            </w:r>
            <w:r w:rsidR="00AD2DB5"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township hospitals, 61 village clinics, Malaria Consultation Post of Tai Ping township.</w:t>
            </w:r>
          </w:p>
        </w:tc>
      </w:tr>
      <w:tr w:rsidR="00AD2DB5" w:rsidRPr="00AD2DB5" w:rsidTr="00D30372">
        <w:trPr>
          <w:trHeight w:val="20"/>
        </w:trPr>
        <w:tc>
          <w:tcPr>
            <w:tcW w:w="4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ang</w:t>
            </w:r>
            <w:proofErr w:type="spellEnd"/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Zhang Township</w:t>
            </w:r>
          </w:p>
        </w:tc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4.97238656 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98.12356622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03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377</w:t>
            </w:r>
          </w:p>
        </w:tc>
        <w:tc>
          <w:tcPr>
            <w:tcW w:w="7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AD2DB5" w:rsidRPr="00AD2DB5" w:rsidTr="00D30372">
        <w:trPr>
          <w:trHeight w:val="20"/>
        </w:trPr>
        <w:tc>
          <w:tcPr>
            <w:tcW w:w="4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Xing Cheng Township</w:t>
            </w:r>
          </w:p>
        </w:tc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4.78045804 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98.07643776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52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112</w:t>
            </w:r>
          </w:p>
        </w:tc>
        <w:tc>
          <w:tcPr>
            <w:tcW w:w="7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AD2DB5" w:rsidRPr="00AD2DB5" w:rsidTr="00D30372">
        <w:trPr>
          <w:trHeight w:val="20"/>
        </w:trPr>
        <w:tc>
          <w:tcPr>
            <w:tcW w:w="4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iu</w:t>
            </w:r>
            <w:proofErr w:type="spellEnd"/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Cheng Township</w:t>
            </w:r>
          </w:p>
        </w:tc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4.74445250 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98.07575235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47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3420</w:t>
            </w:r>
          </w:p>
        </w:tc>
        <w:tc>
          <w:tcPr>
            <w:tcW w:w="7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AD2DB5" w:rsidRPr="00AD2DB5" w:rsidTr="00D30372">
        <w:trPr>
          <w:trHeight w:val="20"/>
        </w:trPr>
        <w:tc>
          <w:tcPr>
            <w:tcW w:w="4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ou Song Lin Township</w:t>
            </w:r>
          </w:p>
        </w:tc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4.71039864 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98.17886497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910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5347</w:t>
            </w:r>
          </w:p>
        </w:tc>
        <w:tc>
          <w:tcPr>
            <w:tcW w:w="7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AD2DB5" w:rsidRPr="00AD2DB5" w:rsidTr="00D30372">
        <w:trPr>
          <w:trHeight w:val="20"/>
        </w:trPr>
        <w:tc>
          <w:tcPr>
            <w:tcW w:w="4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ing Yuan Township</w:t>
            </w:r>
          </w:p>
        </w:tc>
        <w:tc>
          <w:tcPr>
            <w:tcW w:w="38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4.71010153 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97.93181490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27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3488</w:t>
            </w:r>
          </w:p>
        </w:tc>
        <w:tc>
          <w:tcPr>
            <w:tcW w:w="7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2DB5" w:rsidRPr="00AD2DB5" w:rsidRDefault="00AD2DB5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</w:tbl>
    <w:p w:rsidR="00AD2DB5" w:rsidRDefault="00AD2DB5"/>
    <w:p w:rsidR="00AD2DB5" w:rsidRDefault="00AD2DB5"/>
    <w:p w:rsidR="00AD2DB5" w:rsidRDefault="00AD2DB5"/>
    <w:p w:rsidR="00AD2DB5" w:rsidRDefault="00AD2DB5"/>
    <w:p w:rsidR="00AD2DB5" w:rsidRDefault="00AD2DB5"/>
    <w:p w:rsidR="00AD2DB5" w:rsidRDefault="00AD2DB5"/>
    <w:p w:rsidR="00AD2DB5" w:rsidRDefault="00AD2DB5"/>
    <w:p w:rsidR="00AD2DB5" w:rsidRDefault="00AD2DB5"/>
    <w:p w:rsidR="00AD2DB5" w:rsidRPr="00AD2DB5" w:rsidRDefault="00AD2DB5">
      <w:pPr>
        <w:rPr>
          <w:rFonts w:ascii="Times New Roman" w:hAnsi="Times New Roman" w:cs="Times New Roman"/>
        </w:rPr>
      </w:pPr>
      <w:r w:rsidRPr="00AD2DB5">
        <w:rPr>
          <w:rFonts w:ascii="Times New Roman" w:hAnsi="Times New Roman" w:cs="Times New Roman"/>
        </w:rPr>
        <w:lastRenderedPageBreak/>
        <w:t>Material2</w:t>
      </w:r>
      <w:r w:rsidRPr="00AD2DB5">
        <w:rPr>
          <w:rFonts w:ascii="Times New Roman" w:hAnsi="Times New Roman" w:cs="Times New Roman"/>
        </w:rPr>
        <w:t>：</w:t>
      </w:r>
      <w:r w:rsidRPr="00AD2DB5">
        <w:rPr>
          <w:rFonts w:ascii="Times New Roman" w:hAnsi="Times New Roman" w:cs="Times New Roman"/>
        </w:rPr>
        <w:t xml:space="preserve">Data of Fig2  </w:t>
      </w:r>
    </w:p>
    <w:tbl>
      <w:tblPr>
        <w:tblW w:w="0" w:type="auto"/>
        <w:tblInd w:w="93" w:type="dxa"/>
        <w:tblLook w:val="04A0"/>
      </w:tblPr>
      <w:tblGrid>
        <w:gridCol w:w="516"/>
        <w:gridCol w:w="1667"/>
        <w:gridCol w:w="1773"/>
        <w:gridCol w:w="1707"/>
        <w:gridCol w:w="1316"/>
        <w:gridCol w:w="1450"/>
      </w:tblGrid>
      <w:tr w:rsidR="00AD2DB5" w:rsidRPr="00AD2DB5" w:rsidTr="007B237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645B79" w:rsidP="00AD2D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.of cases in the first preventive 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. of cases in the second preventive 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. of cases in the third preventive 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PI in +1area of Myanm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IR in the first preventive line</w:t>
            </w:r>
          </w:p>
        </w:tc>
      </w:tr>
      <w:tr w:rsidR="00AD2DB5" w:rsidRPr="00AD2DB5" w:rsidTr="007B2371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8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.37</w:t>
            </w:r>
          </w:p>
        </w:tc>
      </w:tr>
      <w:tr w:rsidR="00AD2DB5" w:rsidRPr="00AD2DB5" w:rsidTr="007B2371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5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04.7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7.63</w:t>
            </w:r>
          </w:p>
        </w:tc>
      </w:tr>
      <w:tr w:rsidR="00AD2DB5" w:rsidRPr="00AD2DB5" w:rsidTr="007B2371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8.0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7.57</w:t>
            </w:r>
          </w:p>
        </w:tc>
      </w:tr>
      <w:tr w:rsidR="00AD2DB5" w:rsidRPr="00AD2DB5" w:rsidTr="007B2371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2.3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.8</w:t>
            </w:r>
          </w:p>
        </w:tc>
      </w:tr>
      <w:tr w:rsidR="00AD2DB5" w:rsidRPr="00AD2DB5" w:rsidTr="007B2371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2.1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2DB5" w:rsidRPr="00AD2DB5" w:rsidRDefault="00AD2DB5" w:rsidP="00AD2D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D2DB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01</w:t>
            </w:r>
          </w:p>
        </w:tc>
      </w:tr>
    </w:tbl>
    <w:p w:rsidR="00AD2DB5" w:rsidRDefault="00AD2DB5"/>
    <w:tbl>
      <w:tblPr>
        <w:tblW w:w="5000" w:type="pct"/>
        <w:tblLook w:val="04A0"/>
      </w:tblPr>
      <w:tblGrid>
        <w:gridCol w:w="539"/>
        <w:gridCol w:w="1595"/>
        <w:gridCol w:w="1597"/>
        <w:gridCol w:w="1597"/>
        <w:gridCol w:w="1597"/>
        <w:gridCol w:w="1597"/>
      </w:tblGrid>
      <w:tr w:rsidR="007B2371" w:rsidRPr="007B2371" w:rsidTr="00645B79">
        <w:trPr>
          <w:trHeight w:val="20"/>
        </w:trPr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2371" w:rsidRPr="007B2371" w:rsidRDefault="00645B79" w:rsidP="007B237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Year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2371" w:rsidRPr="007B2371" w:rsidRDefault="007B2371" w:rsidP="007B23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B23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IR</w:t>
            </w:r>
            <w:r w:rsidR="00645B79" w:rsidRPr="00AD2DB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in the first preventive line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2371" w:rsidRPr="007B2371" w:rsidRDefault="007B2371" w:rsidP="007B23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B23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IR in the second preventive line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2371" w:rsidRPr="007B2371" w:rsidRDefault="007B2371" w:rsidP="007B23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B23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AIR in the third preventive line 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2371" w:rsidRPr="007B2371" w:rsidRDefault="007B2371" w:rsidP="007B23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B23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IR in YJC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2371" w:rsidRPr="007B2371" w:rsidRDefault="00645B79" w:rsidP="007B23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PI in +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="007B2371" w:rsidRPr="007B23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rea</w:t>
            </w:r>
          </w:p>
        </w:tc>
      </w:tr>
      <w:tr w:rsidR="007B2371" w:rsidRPr="007B2371" w:rsidTr="00645B79">
        <w:trPr>
          <w:trHeight w:val="20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2371" w:rsidRPr="007B2371" w:rsidRDefault="007B2371" w:rsidP="007B23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B23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015 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2371" w:rsidRPr="007B2371" w:rsidRDefault="007B2371" w:rsidP="007B23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B23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.37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2371" w:rsidRPr="007B2371" w:rsidRDefault="007B2371" w:rsidP="007B23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B23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6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2371" w:rsidRPr="007B2371" w:rsidRDefault="007B2371" w:rsidP="007B23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B23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6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371" w:rsidRPr="007B2371" w:rsidRDefault="007B2371" w:rsidP="007B23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B23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2371" w:rsidRPr="007B2371" w:rsidRDefault="007B2371" w:rsidP="007B23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B23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8.28</w:t>
            </w:r>
          </w:p>
        </w:tc>
      </w:tr>
      <w:tr w:rsidR="007B2371" w:rsidRPr="007B2371" w:rsidTr="00645B79">
        <w:trPr>
          <w:trHeight w:val="20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2371" w:rsidRPr="007B2371" w:rsidRDefault="007B2371" w:rsidP="007B23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B23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016 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2371" w:rsidRPr="007B2371" w:rsidRDefault="007B2371" w:rsidP="007B23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B23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7.63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2371" w:rsidRPr="007B2371" w:rsidRDefault="007B2371" w:rsidP="007B23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B23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2371" w:rsidRPr="007B2371" w:rsidRDefault="007B2371" w:rsidP="007B23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B23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4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371" w:rsidRPr="007B2371" w:rsidRDefault="007B2371" w:rsidP="007B23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B23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59 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2371" w:rsidRPr="007B2371" w:rsidRDefault="007B2371" w:rsidP="007B23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B23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04.77 </w:t>
            </w:r>
          </w:p>
        </w:tc>
      </w:tr>
      <w:tr w:rsidR="007B2371" w:rsidRPr="007B2371" w:rsidTr="00645B79">
        <w:trPr>
          <w:trHeight w:val="20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2371" w:rsidRPr="007B2371" w:rsidRDefault="007B2371" w:rsidP="007B23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B23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017 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2371" w:rsidRPr="007B2371" w:rsidRDefault="007B2371" w:rsidP="007B23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B23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7.57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2371" w:rsidRPr="007B2371" w:rsidRDefault="007B2371" w:rsidP="007B23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B23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5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2371" w:rsidRPr="007B2371" w:rsidRDefault="007B2371" w:rsidP="007B23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B23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4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371" w:rsidRPr="007B2371" w:rsidRDefault="007B2371" w:rsidP="007B23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B23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58 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2371" w:rsidRPr="007B2371" w:rsidRDefault="007B2371" w:rsidP="007B23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B23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98.01 </w:t>
            </w:r>
          </w:p>
        </w:tc>
      </w:tr>
      <w:tr w:rsidR="007B2371" w:rsidRPr="007B2371" w:rsidTr="00645B79">
        <w:trPr>
          <w:trHeight w:val="20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2371" w:rsidRPr="007B2371" w:rsidRDefault="007B2371" w:rsidP="007B23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B23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018 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2371" w:rsidRPr="007B2371" w:rsidRDefault="007B2371" w:rsidP="007B23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B23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.8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2371" w:rsidRPr="007B2371" w:rsidRDefault="007B2371" w:rsidP="007B23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B23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2371" w:rsidRPr="007B2371" w:rsidRDefault="007B2371" w:rsidP="007B23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B23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2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371" w:rsidRPr="007B2371" w:rsidRDefault="007B2371" w:rsidP="007B23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B23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34 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2371" w:rsidRPr="007B2371" w:rsidRDefault="007B2371" w:rsidP="007B23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B23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32.30 </w:t>
            </w:r>
          </w:p>
        </w:tc>
      </w:tr>
      <w:tr w:rsidR="007B2371" w:rsidRPr="007B2371" w:rsidTr="00645B79">
        <w:trPr>
          <w:trHeight w:val="20"/>
        </w:trPr>
        <w:tc>
          <w:tcPr>
            <w:tcW w:w="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2371" w:rsidRPr="007B2371" w:rsidRDefault="007B2371" w:rsidP="007B23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B23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019 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2371" w:rsidRPr="007B2371" w:rsidRDefault="007B2371" w:rsidP="007B23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B23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01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2371" w:rsidRPr="007B2371" w:rsidRDefault="007B2371" w:rsidP="007B23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B23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2371" w:rsidRPr="007B2371" w:rsidRDefault="007B2371" w:rsidP="007B23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B23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2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371" w:rsidRPr="007B2371" w:rsidRDefault="007B2371" w:rsidP="007B23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B23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28 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2371" w:rsidRPr="007B2371" w:rsidRDefault="007B2371" w:rsidP="007B23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B23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2.18 </w:t>
            </w:r>
          </w:p>
        </w:tc>
      </w:tr>
    </w:tbl>
    <w:p w:rsidR="007B2371" w:rsidRDefault="007B2371"/>
    <w:p w:rsidR="007B2371" w:rsidRDefault="007B2371"/>
    <w:p w:rsidR="007B2371" w:rsidRDefault="007B2371"/>
    <w:p w:rsidR="007B2371" w:rsidRDefault="007B2371">
      <w:pPr>
        <w:rPr>
          <w:rFonts w:ascii="Times New Roman" w:hAnsi="Times New Roman" w:cs="Times New Roman"/>
        </w:rPr>
      </w:pPr>
      <w:r w:rsidRPr="00AD2DB5">
        <w:rPr>
          <w:rFonts w:ascii="Times New Roman" w:hAnsi="Times New Roman" w:cs="Times New Roman"/>
        </w:rPr>
        <w:t>Material</w:t>
      </w:r>
      <w:r>
        <w:rPr>
          <w:rFonts w:ascii="Times New Roman" w:hAnsi="Times New Roman" w:cs="Times New Roman" w:hint="eastAsia"/>
        </w:rPr>
        <w:t xml:space="preserve"> 3</w:t>
      </w:r>
      <w:r w:rsidRPr="00AD2DB5">
        <w:rPr>
          <w:rFonts w:ascii="Times New Roman" w:hAnsi="Times New Roman" w:cs="Times New Roman"/>
        </w:rPr>
        <w:t>：</w:t>
      </w:r>
      <w:r w:rsidRPr="00AD2DB5">
        <w:rPr>
          <w:rFonts w:ascii="Times New Roman" w:hAnsi="Times New Roman" w:cs="Times New Roman"/>
        </w:rPr>
        <w:t>Data of Fig</w:t>
      </w:r>
      <w:r>
        <w:rPr>
          <w:rFonts w:ascii="Times New Roman" w:hAnsi="Times New Roman" w:cs="Times New Roman" w:hint="eastAsia"/>
        </w:rPr>
        <w:t>3</w:t>
      </w:r>
    </w:p>
    <w:tbl>
      <w:tblPr>
        <w:tblW w:w="5000" w:type="pct"/>
        <w:tblLook w:val="04A0"/>
      </w:tblPr>
      <w:tblGrid>
        <w:gridCol w:w="889"/>
        <w:gridCol w:w="635"/>
        <w:gridCol w:w="1324"/>
        <w:gridCol w:w="1704"/>
        <w:gridCol w:w="1940"/>
        <w:gridCol w:w="2030"/>
      </w:tblGrid>
      <w:tr w:rsidR="007B2371" w:rsidRPr="007B2371" w:rsidTr="007B2371">
        <w:trPr>
          <w:trHeight w:val="20"/>
        </w:trPr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2371" w:rsidRPr="007B2371" w:rsidRDefault="007B2371" w:rsidP="007B23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2371" w:rsidRPr="007B2371" w:rsidRDefault="007B2371" w:rsidP="007B23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B23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onth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2371" w:rsidRPr="007B2371" w:rsidRDefault="007B2371" w:rsidP="007B23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B23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ensity of +1 area of Myanmar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2371" w:rsidRPr="007B2371" w:rsidRDefault="007B2371" w:rsidP="007B23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B23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. of cases in +1 area of Myanmar</w:t>
            </w:r>
          </w:p>
        </w:tc>
        <w:tc>
          <w:tcPr>
            <w:tcW w:w="11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2371" w:rsidRPr="007B2371" w:rsidRDefault="007B2371" w:rsidP="007B23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B23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ensity of the first preventive line</w:t>
            </w:r>
          </w:p>
        </w:tc>
        <w:tc>
          <w:tcPr>
            <w:tcW w:w="11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2371" w:rsidRPr="007B2371" w:rsidRDefault="007B2371" w:rsidP="00645B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B23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. of cases of the first preventive line</w:t>
            </w:r>
          </w:p>
        </w:tc>
      </w:tr>
      <w:tr w:rsidR="007B2371" w:rsidRPr="007B2371" w:rsidTr="007B2371">
        <w:trPr>
          <w:trHeight w:val="20"/>
        </w:trPr>
        <w:tc>
          <w:tcPr>
            <w:tcW w:w="52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371" w:rsidRPr="007B2371" w:rsidRDefault="007B2371" w:rsidP="007B23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B23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verage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371" w:rsidRPr="007B2371" w:rsidRDefault="007B2371" w:rsidP="007B23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B23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un.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371" w:rsidRPr="007B2371" w:rsidRDefault="007B2371" w:rsidP="007B23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B23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2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371" w:rsidRPr="007B2371" w:rsidRDefault="007B2371" w:rsidP="007B23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B23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76 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371" w:rsidRPr="007B2371" w:rsidRDefault="007B2371" w:rsidP="007B23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B23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55 </w:t>
            </w:r>
          </w:p>
        </w:tc>
        <w:tc>
          <w:tcPr>
            <w:tcW w:w="1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371" w:rsidRPr="007B2371" w:rsidRDefault="007B2371" w:rsidP="007B23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B23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4 </w:t>
            </w:r>
          </w:p>
        </w:tc>
      </w:tr>
      <w:tr w:rsidR="007B2371" w:rsidRPr="007B2371" w:rsidTr="007B2371">
        <w:trPr>
          <w:trHeight w:val="20"/>
        </w:trPr>
        <w:tc>
          <w:tcPr>
            <w:tcW w:w="5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2371" w:rsidRPr="007B2371" w:rsidRDefault="007B2371" w:rsidP="007B23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371" w:rsidRPr="007B2371" w:rsidRDefault="007B2371" w:rsidP="007B23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B23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ul.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371" w:rsidRPr="007B2371" w:rsidRDefault="007B2371" w:rsidP="007B23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B23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9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371" w:rsidRPr="007B2371" w:rsidRDefault="007B2371" w:rsidP="007B23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B23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67 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371" w:rsidRPr="007B2371" w:rsidRDefault="007B2371" w:rsidP="007B23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B23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63 </w:t>
            </w:r>
          </w:p>
        </w:tc>
        <w:tc>
          <w:tcPr>
            <w:tcW w:w="1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371" w:rsidRPr="007B2371" w:rsidRDefault="007B2371" w:rsidP="007B23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B23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7 </w:t>
            </w:r>
          </w:p>
        </w:tc>
      </w:tr>
      <w:tr w:rsidR="007B2371" w:rsidRPr="007B2371" w:rsidTr="007B2371">
        <w:trPr>
          <w:trHeight w:val="20"/>
        </w:trPr>
        <w:tc>
          <w:tcPr>
            <w:tcW w:w="5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2371" w:rsidRPr="007B2371" w:rsidRDefault="007B2371" w:rsidP="007B23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371" w:rsidRPr="007B2371" w:rsidRDefault="007B2371" w:rsidP="007B23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B23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g.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371" w:rsidRPr="007B2371" w:rsidRDefault="007B2371" w:rsidP="007B23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B23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4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371" w:rsidRPr="007B2371" w:rsidRDefault="007B2371" w:rsidP="007B23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B23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7 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371" w:rsidRPr="007B2371" w:rsidRDefault="007B2371" w:rsidP="007B23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B23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0 </w:t>
            </w:r>
          </w:p>
        </w:tc>
        <w:tc>
          <w:tcPr>
            <w:tcW w:w="1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371" w:rsidRPr="007B2371" w:rsidRDefault="007B2371" w:rsidP="007B23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B23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 </w:t>
            </w:r>
          </w:p>
        </w:tc>
      </w:tr>
      <w:tr w:rsidR="007B2371" w:rsidRPr="007B2371" w:rsidTr="007B2371">
        <w:trPr>
          <w:trHeight w:val="20"/>
        </w:trPr>
        <w:tc>
          <w:tcPr>
            <w:tcW w:w="5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2371" w:rsidRPr="007B2371" w:rsidRDefault="007B2371" w:rsidP="007B23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371" w:rsidRPr="007B2371" w:rsidRDefault="007B2371" w:rsidP="007B23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B23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ep.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371" w:rsidRPr="007B2371" w:rsidRDefault="007B2371" w:rsidP="007B23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B23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3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371" w:rsidRPr="007B2371" w:rsidRDefault="007B2371" w:rsidP="007B23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B23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6 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371" w:rsidRPr="007B2371" w:rsidRDefault="007B2371" w:rsidP="007B23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B23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14 </w:t>
            </w:r>
          </w:p>
        </w:tc>
        <w:tc>
          <w:tcPr>
            <w:tcW w:w="1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371" w:rsidRPr="007B2371" w:rsidRDefault="007B2371" w:rsidP="007B23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B237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4 </w:t>
            </w:r>
          </w:p>
        </w:tc>
      </w:tr>
    </w:tbl>
    <w:p w:rsidR="007B2371" w:rsidRDefault="007B2371"/>
    <w:p w:rsidR="007B2371" w:rsidRDefault="007B2371"/>
    <w:sectPr w:rsidR="007B2371" w:rsidSect="00AD2D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52E67" w:rsidRDefault="00852E67" w:rsidP="00E90A40">
      <w:r>
        <w:separator/>
      </w:r>
    </w:p>
  </w:endnote>
  <w:endnote w:type="continuationSeparator" w:id="0">
    <w:p w:rsidR="00852E67" w:rsidRDefault="00852E67" w:rsidP="00E90A4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52E67" w:rsidRDefault="00852E67" w:rsidP="00E90A40">
      <w:r>
        <w:separator/>
      </w:r>
    </w:p>
  </w:footnote>
  <w:footnote w:type="continuationSeparator" w:id="0">
    <w:p w:rsidR="00852E67" w:rsidRDefault="00852E67" w:rsidP="00E90A4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40C14"/>
    <w:rsid w:val="000B7971"/>
    <w:rsid w:val="00104F6F"/>
    <w:rsid w:val="00235F99"/>
    <w:rsid w:val="00276D0F"/>
    <w:rsid w:val="006050DD"/>
    <w:rsid w:val="00645B79"/>
    <w:rsid w:val="007B2371"/>
    <w:rsid w:val="00852E67"/>
    <w:rsid w:val="00AD2DB5"/>
    <w:rsid w:val="00C40C14"/>
    <w:rsid w:val="00D30372"/>
    <w:rsid w:val="00E160B3"/>
    <w:rsid w:val="00E90A40"/>
    <w:rsid w:val="00FC4A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4A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90A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90A4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90A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90A4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8785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4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6A83F6-B464-4BC0-A521-2DAA935FA9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56</Words>
  <Characters>3175</Characters>
  <Application>Microsoft Office Word</Application>
  <DocSecurity>0</DocSecurity>
  <Lines>26</Lines>
  <Paragraphs>7</Paragraphs>
  <ScaleCrop>false</ScaleCrop>
  <Company/>
  <LinksUpToDate>false</LinksUpToDate>
  <CharactersWithSpaces>37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sunxiaodong</cp:lastModifiedBy>
  <cp:revision>6</cp:revision>
  <dcterms:created xsi:type="dcterms:W3CDTF">2021-09-17T03:22:00Z</dcterms:created>
  <dcterms:modified xsi:type="dcterms:W3CDTF">2021-10-31T14:25:00Z</dcterms:modified>
</cp:coreProperties>
</file>